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2CF83" w14:textId="27FDC099" w:rsidR="00C309BE" w:rsidRDefault="003A7D99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w:pict w14:anchorId="6966AC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3" o:spid="_x0000_s1033" type="#_x0000_t75" style="position:absolute;margin-left:-3.45pt;margin-top:11.05pt;width:399.45pt;height:252.45pt;z-index:251661312;visibility:visible">
            <v:imagedata r:id="rId9" o:title=""/>
          </v:shape>
          <o:OLEObject Type="Embed" ProgID="ChemDraw.Document.6.0" ShapeID="Object 3" DrawAspect="Content" ObjectID="_1541353356" r:id="rId10"/>
        </w:pict>
      </w:r>
      <w:r w:rsidR="009436E1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AD32C3" wp14:editId="6DFD13C5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342900" cy="45720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EF78E1" w14:textId="28AE17F8" w:rsidR="000A0BC9" w:rsidRPr="009436E1" w:rsidRDefault="000A0BC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9436E1"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position:absolute;margin-left:-8.95pt;margin-top:0;width:27pt;height:3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" filled="f" stroked="f">
                <v:textbox>
                  <w:txbxContent>
                    <w:p w14:paraId="30EF78E1" w14:textId="28AE17F8" w:rsidR="00872BE8" w:rsidRPr="009436E1" w:rsidRDefault="00872BE8">
                      <w:pPr>
                        <w:rPr>
                          <w:sz w:val="24"/>
                          <w:szCs w:val="24"/>
                        </w:rPr>
                      </w:pPr>
                      <w:r w:rsidRPr="009436E1">
                        <w:rPr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08FAE81" w14:textId="5F46537D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266382" w14:textId="77777777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C42121" w14:textId="77777777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37E3F4" w14:textId="77777777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30E6E0" w14:textId="77777777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15F40C" w14:textId="77777777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79A9CF" w14:textId="2F435B88" w:rsidR="00872BE8" w:rsidRPr="001F1B48" w:rsidRDefault="003A7D99" w:rsidP="00C309BE">
      <w:pPr>
        <w:tabs>
          <w:tab w:val="left" w:pos="933"/>
        </w:tabs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noProof/>
          <w:sz w:val="24"/>
          <w:szCs w:val="24"/>
          <w:lang w:val="en-AU" w:eastAsia="en-AU"/>
        </w:rPr>
        <w:pict w14:anchorId="6FDA8C33">
          <v:shape id="_x0000_s1034" type="#_x0000_t75" style="position:absolute;margin-left:27pt;margin-top:6.8pt;width:387pt;height:278.9pt;z-index:251663360;visibility:visible">
            <v:imagedata r:id="rId11" o:title=""/>
          </v:shape>
          <o:OLEObject Type="Embed" ProgID="ChemDraw.Document.6.0" ShapeID="_x0000_s1034" DrawAspect="Content" ObjectID="_1541353357" r:id="rId12"/>
        </w:pict>
      </w:r>
      <w:r w:rsidR="001F1B48" w:rsidRPr="001F1B48">
        <w:rPr>
          <w:rFonts w:cs="Times New Roman"/>
          <w:sz w:val="24"/>
          <w:szCs w:val="24"/>
        </w:rPr>
        <w:t>B)</w:t>
      </w:r>
    </w:p>
    <w:p w14:paraId="12F4B628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0F2EDE1B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16D45531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05DAED12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4794F7E1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5ED5B98D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4CE66F9D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32DE0382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57D11B66" w14:textId="77777777" w:rsidR="00872BE8" w:rsidRPr="00872BE8" w:rsidRDefault="00872BE8" w:rsidP="00872BE8">
      <w:pPr>
        <w:rPr>
          <w:rFonts w:ascii="Times New Roman" w:hAnsi="Times New Roman" w:cs="Times New Roman"/>
          <w:sz w:val="24"/>
          <w:szCs w:val="24"/>
        </w:rPr>
      </w:pPr>
    </w:p>
    <w:p w14:paraId="31BD3D58" w14:textId="66C64726" w:rsidR="00872BE8" w:rsidRDefault="00872BE8" w:rsidP="00872BE8">
      <w:pPr>
        <w:tabs>
          <w:tab w:val="left" w:pos="776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1D92776" w14:textId="434E05D5" w:rsidR="0000090E" w:rsidRDefault="00872BE8" w:rsidP="003A7D99">
      <w:pPr>
        <w:tabs>
          <w:tab w:val="left" w:pos="776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BE8">
        <w:rPr>
          <w:rFonts w:ascii="Times New Roman" w:hAnsi="Times New Roman" w:cs="Times New Roman"/>
          <w:b/>
          <w:sz w:val="24"/>
          <w:szCs w:val="24"/>
        </w:rPr>
        <w:t>Figure SI</w:t>
      </w:r>
      <w:r w:rsidR="004C790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0BC9" w:rsidRPr="000A0BC9">
        <w:rPr>
          <w:rFonts w:ascii="Times New Roman" w:hAnsi="Times New Roman" w:cs="Times New Roman"/>
          <w:b/>
          <w:sz w:val="24"/>
          <w:szCs w:val="24"/>
        </w:rPr>
        <w:t>MS/MS fragments</w:t>
      </w:r>
      <w:r w:rsidR="000A0B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oposed major MS/MS fragme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olon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 (A) and D (B)</w:t>
      </w:r>
      <w:r w:rsidR="000A0BC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0090E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A7D99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15A6D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9CD678-5017-4D11-9A50-CDB062956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56:00Z</dcterms:created>
  <dcterms:modified xsi:type="dcterms:W3CDTF">2016-11-2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